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4E516" w14:textId="77777777" w:rsidR="0096644A" w:rsidRDefault="00854D45" w:rsidP="0096644A">
      <w:pPr>
        <w:spacing w:line="276" w:lineRule="auto"/>
        <w:jc w:val="both"/>
        <w:rPr>
          <w:rFonts w:ascii="Calibri Light" w:hAnsi="Calibri Light" w:cs="Calibri Light"/>
          <w:b/>
          <w:bCs/>
          <w:color w:val="000000"/>
          <w:sz w:val="24"/>
          <w:szCs w:val="24"/>
        </w:rPr>
      </w:pPr>
      <w:r w:rsidRPr="00854D45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Manuscript</w:t>
      </w:r>
      <w:r w:rsidRPr="00854D4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54D45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Title</w:t>
      </w:r>
      <w:r w:rsidRPr="00854D4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: </w:t>
      </w:r>
      <w:r w:rsidR="0096644A" w:rsidRPr="00DC042D">
        <w:rPr>
          <w:rFonts w:ascii="Calibri Light" w:hAnsi="Calibri Light" w:cs="Calibri Light"/>
          <w:b/>
          <w:bCs/>
          <w:color w:val="000000"/>
          <w:sz w:val="24"/>
          <w:szCs w:val="24"/>
        </w:rPr>
        <w:t xml:space="preserve">Probiotic </w:t>
      </w:r>
      <w:r w:rsidR="0096644A" w:rsidRPr="00DC042D">
        <w:rPr>
          <w:rFonts w:ascii="Calibri Light" w:hAnsi="Calibri Light" w:cs="Calibri Light"/>
          <w:b/>
          <w:bCs/>
          <w:i/>
          <w:iCs/>
          <w:color w:val="000000"/>
          <w:sz w:val="24"/>
          <w:szCs w:val="24"/>
        </w:rPr>
        <w:t>Lactobacillus rhamnosus GR-1</w:t>
      </w:r>
      <w:r w:rsidR="0096644A" w:rsidRPr="00DC042D">
        <w:rPr>
          <w:rFonts w:ascii="Calibri Light" w:hAnsi="Calibri Light" w:cs="Calibri Light"/>
          <w:b/>
          <w:bCs/>
          <w:color w:val="000000"/>
          <w:sz w:val="24"/>
          <w:szCs w:val="24"/>
        </w:rPr>
        <w:t xml:space="preserve"> is a unique prophylactic agent</w:t>
      </w:r>
      <w:r w:rsidR="0096644A" w:rsidRPr="00DC042D">
        <w:rPr>
          <w:rFonts w:ascii="Calibri Light" w:hAnsi="Calibri Light" w:cs="Calibri Light"/>
          <w:b/>
          <w:bCs/>
          <w:i/>
          <w:iCs/>
          <w:color w:val="000000"/>
          <w:sz w:val="24"/>
          <w:szCs w:val="24"/>
        </w:rPr>
        <w:t xml:space="preserve"> </w:t>
      </w:r>
      <w:r w:rsidR="0096644A" w:rsidRPr="00DC042D">
        <w:rPr>
          <w:rFonts w:ascii="Calibri Light" w:hAnsi="Calibri Light" w:cs="Calibri Light"/>
          <w:b/>
          <w:bCs/>
          <w:color w:val="000000"/>
          <w:sz w:val="24"/>
          <w:szCs w:val="24"/>
        </w:rPr>
        <w:t>that suppress infection-induced myometrial cell responses</w:t>
      </w:r>
    </w:p>
    <w:p w14:paraId="2A873C5A" w14:textId="407598D4" w:rsidR="00854D45" w:rsidRPr="00854D45" w:rsidRDefault="00854D45">
      <w:pPr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</w:p>
    <w:p w14:paraId="5BF39350" w14:textId="77777777" w:rsidR="00854D45" w:rsidRPr="00854D45" w:rsidRDefault="00854D45">
      <w:pPr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</w:p>
    <w:p w14:paraId="6BF81B69" w14:textId="77777777" w:rsidR="00FF36A2" w:rsidRDefault="00854D45">
      <w:pPr>
        <w:rPr>
          <w:rFonts w:asciiTheme="majorHAnsi" w:hAnsiTheme="majorHAnsi" w:cstheme="majorHAnsi"/>
          <w:bCs/>
          <w:color w:val="000000"/>
          <w:sz w:val="24"/>
          <w:szCs w:val="24"/>
        </w:rPr>
      </w:pPr>
      <w:r w:rsidRPr="00854D45">
        <w:rPr>
          <w:rFonts w:asciiTheme="majorHAnsi" w:hAnsiTheme="majorHAnsi" w:cstheme="majorHAnsi"/>
          <w:b/>
          <w:bCs/>
          <w:color w:val="000000"/>
          <w:sz w:val="24"/>
          <w:szCs w:val="24"/>
        </w:rPr>
        <w:t>Authors</w:t>
      </w:r>
      <w:r w:rsidRPr="00854D45">
        <w:rPr>
          <w:rFonts w:asciiTheme="majorHAnsi" w:hAnsiTheme="majorHAnsi" w:cstheme="majorHAnsi"/>
          <w:bCs/>
          <w:color w:val="000000"/>
          <w:sz w:val="24"/>
          <w:szCs w:val="24"/>
        </w:rPr>
        <w:t>: Bona Kim, Oksana Shynlova, Stephen Lye</w:t>
      </w:r>
    </w:p>
    <w:p w14:paraId="4F8AA2F1" w14:textId="77777777" w:rsidR="00FF36A2" w:rsidRDefault="00FF36A2">
      <w:pPr>
        <w:rPr>
          <w:rFonts w:asciiTheme="majorHAnsi" w:hAnsiTheme="majorHAnsi" w:cstheme="majorHAnsi"/>
          <w:bCs/>
          <w:color w:val="000000"/>
          <w:sz w:val="24"/>
          <w:szCs w:val="24"/>
        </w:rPr>
      </w:pPr>
    </w:p>
    <w:p w14:paraId="7BB30239" w14:textId="28408DBF" w:rsidR="00854D45" w:rsidRPr="00854D45" w:rsidRDefault="00854D45">
      <w:pPr>
        <w:rPr>
          <w:rFonts w:asciiTheme="majorHAnsi" w:hAnsiTheme="majorHAnsi" w:cstheme="majorHAnsi"/>
          <w:bCs/>
          <w:color w:val="000000"/>
          <w:sz w:val="24"/>
          <w:szCs w:val="24"/>
        </w:rPr>
      </w:pPr>
      <w:r w:rsidRPr="00854D45">
        <w:rPr>
          <w:rFonts w:asciiTheme="majorHAnsi" w:hAnsiTheme="majorHAnsi" w:cstheme="majorHAnsi"/>
          <w:bCs/>
          <w:color w:val="000000"/>
          <w:sz w:val="24"/>
          <w:szCs w:val="24"/>
        </w:rPr>
        <w:br w:type="page"/>
      </w:r>
    </w:p>
    <w:p w14:paraId="2D6E93E8" w14:textId="77777777" w:rsidR="00911184" w:rsidRPr="00854D45" w:rsidRDefault="00911184" w:rsidP="005832D8">
      <w:pPr>
        <w:spacing w:line="380" w:lineRule="atLeast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76ACF8E0" w14:textId="5BE63F2E" w:rsidR="0070038D" w:rsidRPr="00854D45" w:rsidRDefault="005054AD" w:rsidP="005832D8">
      <w:pPr>
        <w:spacing w:line="380" w:lineRule="atLeast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noProof/>
          <w:color w:val="000000" w:themeColor="text1"/>
          <w:sz w:val="24"/>
          <w:szCs w:val="24"/>
          <w:lang w:val="en-CA" w:eastAsia="en-CA"/>
        </w:rPr>
        <w:drawing>
          <wp:inline distT="0" distB="0" distL="0" distR="0" wp14:anchorId="2B12AA8B" wp14:editId="0ABD23B1">
            <wp:extent cx="5943600" cy="1600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-2 hor_veh (Shynlova)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26829" w14:textId="59D1C5B7" w:rsidR="005832D8" w:rsidRPr="00854D45" w:rsidRDefault="005832D8" w:rsidP="005832D8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b/>
          <w:color w:val="000000" w:themeColor="text1"/>
          <w:sz w:val="24"/>
          <w:szCs w:val="24"/>
          <w:u w:val="single"/>
          <w:lang w:val="en-CA"/>
        </w:rPr>
      </w:pPr>
      <w:r w:rsidRPr="00854D45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Supplementary Figure </w:t>
      </w:r>
      <w:r w:rsidR="003323AF">
        <w:rPr>
          <w:rFonts w:asciiTheme="majorHAnsi" w:hAnsiTheme="majorHAnsi" w:cstheme="majorHAnsi"/>
          <w:b/>
          <w:bCs/>
          <w:color w:val="000000"/>
          <w:sz w:val="24"/>
          <w:szCs w:val="24"/>
        </w:rPr>
        <w:t>1</w:t>
      </w:r>
      <w:r w:rsidRPr="00854D45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. 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 xml:space="preserve">Conditioned media from </w:t>
      </w:r>
      <w:r w:rsidR="005054AD">
        <w:rPr>
          <w:rFonts w:asciiTheme="majorHAnsi" w:hAnsiTheme="majorHAnsi" w:cstheme="majorHAnsi"/>
          <w:color w:val="000000"/>
          <w:sz w:val="24"/>
          <w:szCs w:val="24"/>
        </w:rPr>
        <w:t>vehicle-treated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 xml:space="preserve"> (</w:t>
      </w:r>
      <w:r w:rsidR="005054AD">
        <w:rPr>
          <w:rFonts w:asciiTheme="majorHAnsi" w:hAnsiTheme="majorHAnsi" w:cstheme="majorHAnsi"/>
          <w:color w:val="000000"/>
          <w:sz w:val="24"/>
          <w:szCs w:val="24"/>
        </w:rPr>
        <w:t>HBSS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 xml:space="preserve">) cells and cells treated with LPS (100ng/mL) for 24 hours were analyzed for cytokine concentrations using a Luminex human 9-plex cytokine assay. Secreted cytokine concentrations are shown as absolute concentrations in </w:t>
      </w:r>
      <w:proofErr w:type="spellStart"/>
      <w:r w:rsidRPr="00854D45">
        <w:rPr>
          <w:rFonts w:asciiTheme="majorHAnsi" w:hAnsiTheme="majorHAnsi" w:cstheme="majorHAnsi"/>
          <w:color w:val="000000"/>
          <w:sz w:val="24"/>
          <w:szCs w:val="24"/>
        </w:rPr>
        <w:t>pg</w:t>
      </w:r>
      <w:proofErr w:type="spellEnd"/>
      <w:r w:rsidRPr="00854D45">
        <w:rPr>
          <w:rFonts w:asciiTheme="majorHAnsi" w:hAnsiTheme="majorHAnsi" w:cstheme="majorHAnsi"/>
          <w:color w:val="000000"/>
          <w:sz w:val="24"/>
          <w:szCs w:val="24"/>
        </w:rPr>
        <w:t xml:space="preserve">/ml. Individual dots represent different patients (n=5). Statistical significance was determined by individual t-tests (*P&lt;0.05; **P&lt;0.01). </w:t>
      </w:r>
    </w:p>
    <w:p w14:paraId="4B22E647" w14:textId="34671497" w:rsidR="00D10929" w:rsidRDefault="00D57927">
      <w:pPr>
        <w:rPr>
          <w:rFonts w:asciiTheme="majorHAnsi" w:hAnsiTheme="majorHAnsi" w:cstheme="majorHAnsi"/>
          <w:sz w:val="24"/>
          <w:szCs w:val="24"/>
        </w:rPr>
      </w:pPr>
    </w:p>
    <w:p w14:paraId="718DB03B" w14:textId="49681BAF" w:rsidR="00DC4D0A" w:rsidRDefault="00DC4D0A">
      <w:pPr>
        <w:rPr>
          <w:rFonts w:asciiTheme="majorHAnsi" w:hAnsiTheme="majorHAnsi" w:cstheme="majorHAnsi"/>
          <w:sz w:val="24"/>
          <w:szCs w:val="24"/>
        </w:rPr>
      </w:pPr>
    </w:p>
    <w:p w14:paraId="39FADFDE" w14:textId="686B1293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6EB483D1" w14:textId="1E31D0C7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782332D6" w14:textId="7962460F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4A269347" w14:textId="44ECDEF0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4E31765A" w14:textId="5A963A61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504A735A" w14:textId="533834E9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2E52BA18" w14:textId="36B9F054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1645968B" w14:textId="06AD05AD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36BF73A6" w14:textId="69C46AD0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2F42A0A7" w14:textId="2A1A0082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42924CE6" w14:textId="019CECF3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7C3ACE23" w14:textId="770306D4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4A29F0F8" w14:textId="460E40F8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2BDF52FF" w14:textId="317FBF81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0CE27A8E" w14:textId="67844006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579906FC" w14:textId="24ADE577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3E48B9A2" w14:textId="0706468F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16CD9319" w14:textId="6790F3EE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3EEAE719" w14:textId="54B08AAA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13C47AC5" w14:textId="73A69754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59086175" w14:textId="318FADBB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7008ABCF" w14:textId="77777777" w:rsidR="0078594E" w:rsidRDefault="0078594E">
      <w:pPr>
        <w:rPr>
          <w:rFonts w:asciiTheme="majorHAnsi" w:hAnsiTheme="majorHAnsi" w:cstheme="majorHAnsi"/>
          <w:sz w:val="24"/>
          <w:szCs w:val="24"/>
        </w:rPr>
      </w:pPr>
    </w:p>
    <w:p w14:paraId="435A17FF" w14:textId="72575BF6" w:rsidR="00DC4D0A" w:rsidRDefault="00DC4D0A">
      <w:pPr>
        <w:rPr>
          <w:rFonts w:asciiTheme="majorHAnsi" w:hAnsiTheme="majorHAnsi" w:cstheme="majorHAnsi"/>
          <w:sz w:val="24"/>
          <w:szCs w:val="24"/>
        </w:rPr>
      </w:pPr>
    </w:p>
    <w:p w14:paraId="1C6FF3C4" w14:textId="46393683" w:rsidR="00DC4D0A" w:rsidRDefault="0096644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noProof/>
          <w:color w:val="000000"/>
          <w:sz w:val="24"/>
          <w:szCs w:val="24"/>
          <w:lang w:val="en-CA" w:eastAsia="en-CA"/>
        </w:rPr>
        <w:lastRenderedPageBreak/>
        <w:drawing>
          <wp:inline distT="0" distB="0" distL="0" distR="0" wp14:anchorId="1047E12F" wp14:editId="30969121">
            <wp:extent cx="5930900" cy="1460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-1 (Shynlova).jpg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D0CFF" w14:textId="7018467C" w:rsidR="0096644A" w:rsidRDefault="0096644A">
      <w:pPr>
        <w:rPr>
          <w:rFonts w:asciiTheme="majorHAnsi" w:hAnsiTheme="majorHAnsi" w:cstheme="majorHAnsi"/>
          <w:sz w:val="24"/>
          <w:szCs w:val="24"/>
        </w:rPr>
      </w:pPr>
    </w:p>
    <w:p w14:paraId="4CAA142C" w14:textId="77777777" w:rsidR="0096644A" w:rsidRPr="00854D45" w:rsidRDefault="0096644A" w:rsidP="0096644A">
      <w:pPr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</w:p>
    <w:p w14:paraId="518F596C" w14:textId="17B40BFA" w:rsidR="0096644A" w:rsidRDefault="0096644A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b/>
          <w:bCs/>
          <w:color w:val="000000"/>
          <w:sz w:val="24"/>
          <w:szCs w:val="24"/>
        </w:rPr>
        <w:t>Supplementary Figure 2</w:t>
      </w:r>
      <w:r w:rsidRPr="00854D45">
        <w:rPr>
          <w:rFonts w:asciiTheme="majorHAnsi" w:hAnsiTheme="majorHAnsi" w:cstheme="majorHAnsi"/>
          <w:b/>
          <w:bCs/>
          <w:color w:val="000000"/>
          <w:sz w:val="24"/>
          <w:szCs w:val="24"/>
        </w:rPr>
        <w:t>.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 xml:space="preserve"> Schematic of hTERT-HM treatments. GR1SN (</w:t>
      </w:r>
      <w:r w:rsidRPr="00854D45">
        <w:rPr>
          <w:rFonts w:asciiTheme="majorHAnsi" w:hAnsiTheme="majorHAnsi" w:cstheme="majorHAnsi"/>
          <w:i/>
          <w:iCs/>
          <w:color w:val="000000"/>
          <w:sz w:val="24"/>
          <w:szCs w:val="24"/>
        </w:rPr>
        <w:t xml:space="preserve">L. rhamnosus GR-1 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>supernatant) or SFM (serum-free media</w:t>
      </w:r>
      <w:r>
        <w:rPr>
          <w:rFonts w:asciiTheme="majorHAnsi" w:hAnsiTheme="majorHAnsi" w:cstheme="majorHAnsi"/>
          <w:color w:val="000000"/>
          <w:sz w:val="24"/>
          <w:szCs w:val="24"/>
        </w:rPr>
        <w:t>, negative control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 xml:space="preserve">) were added to cell culture for 16 hours prior to LPS (lipopolysaccharide) or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vehicle 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>(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PBS, </w:t>
      </w:r>
      <w:r w:rsidRPr="00854D45">
        <w:rPr>
          <w:rFonts w:asciiTheme="majorHAnsi" w:hAnsiTheme="majorHAnsi" w:cstheme="majorHAnsi"/>
          <w:color w:val="000000"/>
          <w:sz w:val="24"/>
          <w:szCs w:val="24"/>
        </w:rPr>
        <w:t xml:space="preserve">phosphate-buffered saline). Cells were left to incubate for another 8 hours after which CM (conditioned media) were collected for future analysis. </w:t>
      </w:r>
    </w:p>
    <w:p w14:paraId="713C3F53" w14:textId="2F563443" w:rsidR="0078594E" w:rsidRDefault="0078594E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p w14:paraId="191FB167" w14:textId="6FE585B2" w:rsidR="0078594E" w:rsidRDefault="0078594E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p w14:paraId="5346F03B" w14:textId="637AD6EE" w:rsidR="0078594E" w:rsidRDefault="0078594E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p w14:paraId="7A945DF2" w14:textId="28E505ED" w:rsidR="0078594E" w:rsidRDefault="0078594E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p w14:paraId="7521160F" w14:textId="115829CC" w:rsidR="0078594E" w:rsidRDefault="0078594E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p w14:paraId="7E4843C2" w14:textId="355C62B6" w:rsidR="0078594E" w:rsidRDefault="0078594E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  <w:bookmarkStart w:id="0" w:name="_GoBack"/>
      <w:bookmarkEnd w:id="0"/>
    </w:p>
    <w:p w14:paraId="3443B610" w14:textId="24AC4467" w:rsidR="0078594E" w:rsidRDefault="0078594E" w:rsidP="0096644A">
      <w:pPr>
        <w:autoSpaceDE w:val="0"/>
        <w:autoSpaceDN w:val="0"/>
        <w:adjustRightInd w:val="0"/>
        <w:spacing w:line="380" w:lineRule="atLeast"/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p w14:paraId="544631CA" w14:textId="77777777" w:rsidR="00DC4D0A" w:rsidRPr="00854D45" w:rsidRDefault="00DC4D0A">
      <w:pPr>
        <w:rPr>
          <w:rFonts w:asciiTheme="majorHAnsi" w:hAnsiTheme="majorHAnsi" w:cstheme="majorHAnsi"/>
          <w:sz w:val="24"/>
          <w:szCs w:val="24"/>
        </w:rPr>
      </w:pPr>
    </w:p>
    <w:sectPr w:rsidR="00DC4D0A" w:rsidRPr="00854D45" w:rsidSect="006562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2D8"/>
    <w:rsid w:val="0003423E"/>
    <w:rsid w:val="000444F8"/>
    <w:rsid w:val="00062346"/>
    <w:rsid w:val="000C6B25"/>
    <w:rsid w:val="00124C8B"/>
    <w:rsid w:val="002945B3"/>
    <w:rsid w:val="003323AF"/>
    <w:rsid w:val="00365AB7"/>
    <w:rsid w:val="00393455"/>
    <w:rsid w:val="003B3B00"/>
    <w:rsid w:val="00416309"/>
    <w:rsid w:val="00495939"/>
    <w:rsid w:val="004B719A"/>
    <w:rsid w:val="005054AD"/>
    <w:rsid w:val="0053744D"/>
    <w:rsid w:val="005832D8"/>
    <w:rsid w:val="006562F5"/>
    <w:rsid w:val="006B1735"/>
    <w:rsid w:val="006C1C8B"/>
    <w:rsid w:val="0070038D"/>
    <w:rsid w:val="007238F5"/>
    <w:rsid w:val="0078594E"/>
    <w:rsid w:val="007D032F"/>
    <w:rsid w:val="00854D45"/>
    <w:rsid w:val="00911184"/>
    <w:rsid w:val="0096644A"/>
    <w:rsid w:val="009D696B"/>
    <w:rsid w:val="00A3054B"/>
    <w:rsid w:val="00A56A34"/>
    <w:rsid w:val="00B219E0"/>
    <w:rsid w:val="00B716B7"/>
    <w:rsid w:val="00BC145C"/>
    <w:rsid w:val="00C744FF"/>
    <w:rsid w:val="00CF0406"/>
    <w:rsid w:val="00D57927"/>
    <w:rsid w:val="00D95D9B"/>
    <w:rsid w:val="00DC4D0A"/>
    <w:rsid w:val="00E42186"/>
    <w:rsid w:val="00F64C2A"/>
    <w:rsid w:val="00FE0A76"/>
    <w:rsid w:val="00FE606C"/>
    <w:rsid w:val="00FF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080DB"/>
  <w15:chartTrackingRefBased/>
  <w15:docId w15:val="{7538C3D3-66A3-E847-8DEE-502BF755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2D8"/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4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406"/>
    <w:rPr>
      <w:rFonts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 Kim</dc:creator>
  <cp:keywords/>
  <dc:description/>
  <cp:lastModifiedBy>Bona Kim</cp:lastModifiedBy>
  <cp:revision>2</cp:revision>
  <dcterms:created xsi:type="dcterms:W3CDTF">2019-01-15T22:38:00Z</dcterms:created>
  <dcterms:modified xsi:type="dcterms:W3CDTF">2019-01-15T22:38:00Z</dcterms:modified>
</cp:coreProperties>
</file>